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394B8" w14:textId="77777777" w:rsidR="00E218B9" w:rsidRPr="00E218B9" w:rsidRDefault="00E218B9" w:rsidP="00E218B9">
      <w:pPr>
        <w:rPr>
          <w:rFonts w:ascii="Courier" w:hAnsi="Courier" w:cs="Courier"/>
          <w:b/>
          <w:sz w:val="28"/>
          <w:szCs w:val="28"/>
        </w:rPr>
      </w:pPr>
      <w:r w:rsidRPr="00E218B9">
        <w:rPr>
          <w:rFonts w:ascii="Courier" w:hAnsi="Courier" w:cs="Courier"/>
          <w:b/>
          <w:sz w:val="28"/>
          <w:szCs w:val="28"/>
        </w:rPr>
        <w:t>Msmeg_</w:t>
      </w:r>
      <w:r>
        <w:rPr>
          <w:rFonts w:ascii="Courier" w:hAnsi="Courier" w:cs="Courier"/>
          <w:b/>
          <w:sz w:val="28"/>
          <w:szCs w:val="28"/>
        </w:rPr>
        <w:t>006</w:t>
      </w:r>
      <w:r w:rsidRPr="00E218B9">
        <w:rPr>
          <w:rFonts w:ascii="Courier" w:hAnsi="Courier" w:cs="Courier"/>
          <w:b/>
          <w:sz w:val="28"/>
          <w:szCs w:val="28"/>
        </w:rPr>
        <w:t>9</w:t>
      </w:r>
    </w:p>
    <w:p w14:paraId="769D17F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03ACE5E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1AFD795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gramStart"/>
      <w:r w:rsidRPr="00E218B9">
        <w:rPr>
          <w:rFonts w:ascii="Courier" w:hAnsi="Courier" w:cs="Courier"/>
          <w:sz w:val="18"/>
          <w:szCs w:val="18"/>
        </w:rPr>
        <w:t>Fri  9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Dec 2011 13:16:52</w:t>
      </w:r>
    </w:p>
    <w:p w14:paraId="0925841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7F49D6C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4EC24BE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0EE6465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1639-0057-47962883-pg.asequence</w:t>
      </w:r>
    </w:p>
    <w:p w14:paraId="3326442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1639-0057-47962883-pg.bsequence</w:t>
      </w:r>
    </w:p>
    <w:p w14:paraId="5E10D13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46366D3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3109A39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59D596F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720C998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6869D0A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3E76EBB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733CA84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7910E13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179C0B9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5874696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04FC894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72C5CF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2BF72B3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44420C1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34D694C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2716D95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329C647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34C6701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3BC5D8F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3020B28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716DAD1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289</w:t>
      </w:r>
    </w:p>
    <w:p w14:paraId="1797746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 82/289 (28.4%)</w:t>
      </w:r>
    </w:p>
    <w:p w14:paraId="285A3E4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113/289 (39.1%)</w:t>
      </w:r>
    </w:p>
    <w:p w14:paraId="291525D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Gaps:          69/289 (23.9%)</w:t>
      </w:r>
    </w:p>
    <w:p w14:paraId="2B591AA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211.5</w:t>
      </w:r>
    </w:p>
    <w:p w14:paraId="1460039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42773F1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73BBC01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04C482A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1D4195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-MGTPDMRVEEGALGWDPAEVTV--------------PAMPSVGDGPDPL     35</w:t>
      </w:r>
    </w:p>
    <w:p w14:paraId="40DD7AB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.:</w:t>
      </w:r>
      <w:proofErr w:type="gramEnd"/>
      <w:r w:rsidRPr="00E218B9">
        <w:rPr>
          <w:rFonts w:ascii="Courier" w:hAnsi="Courier" w:cs="Courier"/>
          <w:sz w:val="18"/>
          <w:szCs w:val="18"/>
        </w:rPr>
        <w:t>:||       :||||..              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...: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</w:t>
      </w:r>
    </w:p>
    <w:p w14:paraId="0BBABE3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PVTSELRV-------NPAEVRTHGASMEASARAIPEPPDPFKTEGTDPL     43</w:t>
      </w:r>
    </w:p>
    <w:p w14:paraId="161F2F4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5646EB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36 STIIATAVPHVATGVREQVGATRAREERFAENLASARSAYHSTDDGEKQR     85</w:t>
      </w:r>
    </w:p>
    <w:p w14:paraId="38F8FCE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:|</w:t>
      </w:r>
      <w:proofErr w:type="gramStart"/>
      <w:r w:rsidRPr="00E218B9">
        <w:rPr>
          <w:rFonts w:ascii="Courier" w:hAnsi="Courier" w:cs="Courier"/>
          <w:sz w:val="18"/>
          <w:szCs w:val="18"/>
        </w:rPr>
        <w:t>.....</w:t>
      </w:r>
      <w:proofErr w:type="gramEnd"/>
      <w:r w:rsidRPr="00E218B9">
        <w:rPr>
          <w:rFonts w:ascii="Courier" w:hAnsi="Courier" w:cs="Courier"/>
          <w:sz w:val="18"/>
          <w:szCs w:val="18"/>
        </w:rPr>
        <w:t>|.....|.:|.|:|</w:t>
      </w:r>
      <w:proofErr w:type="gramStart"/>
      <w:r w:rsidRPr="00E218B9">
        <w:rPr>
          <w:rFonts w:ascii="Courier" w:hAnsi="Courier" w:cs="Courier"/>
          <w:sz w:val="18"/>
          <w:szCs w:val="18"/>
        </w:rPr>
        <w:t>..: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..:..</w:t>
      </w:r>
      <w:proofErr w:type="gramEnd"/>
      <w:r w:rsidRPr="00E218B9">
        <w:rPr>
          <w:rFonts w:ascii="Courier" w:hAnsi="Courier" w:cs="Courier"/>
          <w:sz w:val="18"/>
          <w:szCs w:val="18"/>
        </w:rPr>
        <w:t>|...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:|      </w:t>
      </w:r>
    </w:p>
    <w:p w14:paraId="430A5B1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44 SKALADKTWQVEAPFIEGIGKTKAEAQETARRIQEAADKYEQSD------     87</w:t>
      </w:r>
    </w:p>
    <w:p w14:paraId="7F557E4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DD9A25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86 IGDAARGIANRANQSSAG----STGIGAFSSAAAVSGARQSDSQFGQLVS    131</w:t>
      </w:r>
    </w:p>
    <w:p w14:paraId="7134A61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... |||.|    |||....|     .|..|...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::.</w:t>
      </w:r>
      <w:proofErr w:type="gramEnd"/>
    </w:p>
    <w:p w14:paraId="0BD5723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88 -----RTIAENL-QSSTGRFDASTGTEGTS-----QGGLQGLEQLQQMMQ    126</w:t>
      </w:r>
    </w:p>
    <w:p w14:paraId="168B6D2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DE6CAA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32 MAMQGGQQALQVPFQLAGMTGQLPQAVQGLVQQTAEWATKGGQAATGPSG    181</w:t>
      </w:r>
    </w:p>
    <w:p w14:paraId="19F95A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..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.|||.|:|.|..|: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...|||..:.:...||.:.||  </w:t>
      </w:r>
    </w:p>
    <w:p w14:paraId="0E225CD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27 MPMQAVQMAAQVPTQMAQMAAQVPQTVMQGVQQIGQMSGGTGQDSAGP--    174</w:t>
      </w:r>
    </w:p>
    <w:p w14:paraId="574F772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E9BA42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82 SSPRAADLPPDSPTDDEDENLRASPEQDSDEQRKNTGSDASSRGAERAPV    231</w:t>
      </w:r>
    </w:p>
    <w:p w14:paraId="53F47B5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::|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    |||</w:t>
      </w:r>
      <w:proofErr w:type="gramStart"/>
      <w:r w:rsidRPr="00E218B9">
        <w:rPr>
          <w:rFonts w:ascii="Courier" w:hAnsi="Courier" w:cs="Courier"/>
          <w:sz w:val="18"/>
          <w:szCs w:val="18"/>
        </w:rPr>
        <w:t>....    :...</w:t>
      </w:r>
      <w:proofErr w:type="gramEnd"/>
      <w:r w:rsidRPr="00E218B9">
        <w:rPr>
          <w:rFonts w:ascii="Courier" w:hAnsi="Courier" w:cs="Courier"/>
          <w:sz w:val="18"/>
          <w:szCs w:val="18"/>
        </w:rPr>
        <w:t>|:| |:|.::.|:.|.....::|||</w:t>
      </w:r>
    </w:p>
    <w:p w14:paraId="652C0A3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75 AAPQT-----DSPVGKS----KGGRERD-DQQEQHEGAAADPAFTQQAPV    214</w:t>
      </w:r>
    </w:p>
    <w:p w14:paraId="65911C3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AF3B5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32 ESVRP---QRNPDLKH-----HRNPSTP------PEVAL    256</w:t>
      </w:r>
    </w:p>
    <w:p w14:paraId="4279973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.|   ...|</w:t>
      </w:r>
      <w:proofErr w:type="gramStart"/>
      <w:r w:rsidRPr="00E218B9">
        <w:rPr>
          <w:rFonts w:ascii="Courier" w:hAnsi="Courier" w:cs="Courier"/>
          <w:sz w:val="18"/>
          <w:szCs w:val="18"/>
        </w:rPr>
        <w:t>:..|     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.:.</w:t>
      </w:r>
      <w:proofErr w:type="gramEnd"/>
      <w:r w:rsidRPr="00E218B9">
        <w:rPr>
          <w:rFonts w:ascii="Courier" w:hAnsi="Courier" w:cs="Courier"/>
          <w:sz w:val="18"/>
          <w:szCs w:val="18"/>
        </w:rPr>
        <w:t>|      |.:.|</w:t>
      </w:r>
    </w:p>
    <w:p w14:paraId="18701CA3" w14:textId="1D6A4E46" w:rsidR="00A96268" w:rsidRDefault="007409AA" w:rsidP="00C46E9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15 TSQVPGAAASEPEAGHSEGRPRANGTVPRPVPSDPAIVL    253</w:t>
      </w:r>
    </w:p>
    <w:p w14:paraId="12499A64" w14:textId="77777777" w:rsidR="00A96268" w:rsidRDefault="00A96268">
      <w:pPr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br w:type="page"/>
      </w:r>
    </w:p>
    <w:p w14:paraId="7BEBBACD" w14:textId="77777777" w:rsidR="007409AA" w:rsidRPr="00C46E97" w:rsidRDefault="007409AA" w:rsidP="00C46E97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bookmarkStart w:id="0" w:name="_GoBack"/>
      <w:bookmarkEnd w:id="0"/>
    </w:p>
    <w:p w14:paraId="20075C94" w14:textId="77777777" w:rsidR="00E218B9" w:rsidRPr="00E218B9" w:rsidRDefault="00E218B9" w:rsidP="00E218B9">
      <w:pPr>
        <w:rPr>
          <w:rFonts w:ascii="Courier" w:hAnsi="Courier" w:cs="Courier"/>
          <w:b/>
          <w:sz w:val="28"/>
          <w:szCs w:val="28"/>
        </w:rPr>
      </w:pPr>
      <w:r w:rsidRPr="00E218B9">
        <w:rPr>
          <w:rFonts w:ascii="Courier" w:hAnsi="Courier" w:cs="Courier"/>
          <w:b/>
          <w:sz w:val="28"/>
          <w:szCs w:val="28"/>
        </w:rPr>
        <w:t>Msmeg_007</w:t>
      </w:r>
      <w:r>
        <w:rPr>
          <w:rFonts w:ascii="Courier" w:hAnsi="Courier" w:cs="Courier"/>
          <w:b/>
          <w:sz w:val="28"/>
          <w:szCs w:val="28"/>
        </w:rPr>
        <w:t>0</w:t>
      </w:r>
    </w:p>
    <w:p w14:paraId="5577588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5E8D21A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67516E0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gramStart"/>
      <w:r w:rsidRPr="00E218B9">
        <w:rPr>
          <w:rFonts w:ascii="Courier" w:hAnsi="Courier" w:cs="Courier"/>
          <w:sz w:val="18"/>
          <w:szCs w:val="18"/>
        </w:rPr>
        <w:t>Fri  9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Dec 2011 13:19:42</w:t>
      </w:r>
    </w:p>
    <w:p w14:paraId="39F77C6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666D590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0BFD764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15AF4AA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1941-0822-27912293-pg.asequence</w:t>
      </w:r>
    </w:p>
    <w:p w14:paraId="00CEA4E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1941-0822-27912293-pg.bsequence</w:t>
      </w:r>
    </w:p>
    <w:p w14:paraId="129833E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740B77B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76FD5EB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7126AA6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7364263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641B862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0EF6E64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30ED16A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128AA48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6BD616F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0F3D139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3524A74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A31FD1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4AC78BA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6445BB9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623A90F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7BD7DF9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23A8B25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19CE866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2306EC3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5BA1E3A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6CA79BC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403</w:t>
      </w:r>
    </w:p>
    <w:p w14:paraId="750F921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139/403 (34.5%)</w:t>
      </w:r>
    </w:p>
    <w:p w14:paraId="71640E6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195/403 (48.4%)</w:t>
      </w:r>
    </w:p>
    <w:p w14:paraId="2689C9C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Gaps:          40/403 </w:t>
      </w:r>
      <w:proofErr w:type="gramStart"/>
      <w:r w:rsidRPr="00E218B9">
        <w:rPr>
          <w:rFonts w:ascii="Courier" w:hAnsi="Courier" w:cs="Courier"/>
          <w:sz w:val="18"/>
          <w:szCs w:val="18"/>
        </w:rPr>
        <w:t>( 9.9</w:t>
      </w:r>
      <w:proofErr w:type="gramEnd"/>
      <w:r w:rsidRPr="00E218B9">
        <w:rPr>
          <w:rFonts w:ascii="Courier" w:hAnsi="Courier" w:cs="Courier"/>
          <w:sz w:val="18"/>
          <w:szCs w:val="18"/>
        </w:rPr>
        <w:t>%)</w:t>
      </w:r>
    </w:p>
    <w:p w14:paraId="0F0FC0D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591.5</w:t>
      </w:r>
    </w:p>
    <w:p w14:paraId="6A65221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44D9921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69C7407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1C02197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796943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--------------MLAGLRRRGSMTT----PPGPEIPPPHQGGFYSAGH     32</w:t>
      </w:r>
    </w:p>
    <w:p w14:paraId="06C1A4A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|....||..:    |.||..|||       ||.</w:t>
      </w:r>
    </w:p>
    <w:p w14:paraId="4DD57E5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TLPPPPGSFGQQPPLGGHSGGGSPESWPQYPGGPTSPPP-------AGP     43</w:t>
      </w:r>
    </w:p>
    <w:p w14:paraId="125DB9B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0AB361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33 HPQRP---WPETPPPKTRGG-VKWMLGAVALLAVVGVTVAVTLAVTGKDK     78</w:t>
      </w:r>
    </w:p>
    <w:p w14:paraId="3347E80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.|   |...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..|| |:||||.:|::..:.:.|.||:.|...|.</w:t>
      </w:r>
    </w:p>
    <w:p w14:paraId="689E1BA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44 PPWGPQPQWANGPTPPNGGGKVRWMLGGLAVVLAIALAVVVTVLVVRPDA     93</w:t>
      </w:r>
    </w:p>
    <w:p w14:paraId="1498BDB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2B24D8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79 RDAIPPGS--GVSGSPTASDIASADDSGPVSVITEDPTCAAQGPILETFA    126</w:t>
      </w:r>
    </w:p>
    <w:p w14:paraId="4D55E5A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: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   ||  ..:|.| |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|.:|</w:t>
      </w:r>
      <w:proofErr w:type="gramStart"/>
      <w:r w:rsidRPr="00E218B9">
        <w:rPr>
          <w:rFonts w:ascii="Courier" w:hAnsi="Courier" w:cs="Courier"/>
          <w:sz w:val="18"/>
          <w:szCs w:val="18"/>
        </w:rPr>
        <w:t>.</w:t>
      </w:r>
      <w:proofErr w:type="gramEnd"/>
      <w:r w:rsidRPr="00E218B9">
        <w:rPr>
          <w:rFonts w:ascii="Courier" w:hAnsi="Courier" w:cs="Courier"/>
          <w:sz w:val="18"/>
          <w:szCs w:val="18"/>
        </w:rPr>
        <w:t>||||:||:||||</w:t>
      </w:r>
      <w:proofErr w:type="gramStart"/>
      <w:r w:rsidRPr="00E218B9">
        <w:rPr>
          <w:rFonts w:ascii="Courier" w:hAnsi="Courier" w:cs="Courier"/>
          <w:sz w:val="18"/>
          <w:szCs w:val="18"/>
        </w:rPr>
        <w:t>.....</w:t>
      </w:r>
      <w:proofErr w:type="gramEnd"/>
      <w:r w:rsidRPr="00E218B9">
        <w:rPr>
          <w:rFonts w:ascii="Courier" w:hAnsi="Courier" w:cs="Courier"/>
          <w:sz w:val="18"/>
          <w:szCs w:val="18"/>
        </w:rPr>
        <w:t>|...:.</w:t>
      </w:r>
    </w:p>
    <w:p w14:paraId="7358F45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94 EN----GSKDEKTGGP-ASGFASENDDGPVSIITDDPTCDGWARITREYN    138</w:t>
      </w:r>
    </w:p>
    <w:p w14:paraId="36A1926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F7B590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27 AQQSQL-WVERDPALGRESWSPELRADYEKVGKAMRTAADQVAQLAKITP    175</w:t>
      </w:r>
    </w:p>
    <w:p w14:paraId="6A1458C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</w:t>
      </w:r>
      <w:proofErr w:type="gramStart"/>
      <w:r w:rsidRPr="00E218B9">
        <w:rPr>
          <w:rFonts w:ascii="Courier" w:hAnsi="Courier" w:cs="Courier"/>
          <w:sz w:val="18"/>
          <w:szCs w:val="18"/>
        </w:rPr>
        <w:t>:.:.: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|.|||.::...:|:||.|..|</w:t>
      </w:r>
      <w:proofErr w:type="gramStart"/>
      <w:r w:rsidRPr="00E218B9">
        <w:rPr>
          <w:rFonts w:ascii="Courier" w:hAnsi="Courier" w:cs="Courier"/>
          <w:sz w:val="18"/>
          <w:szCs w:val="18"/>
        </w:rPr>
        <w:t>..:.</w:t>
      </w:r>
      <w:proofErr w:type="gramEnd"/>
      <w:r w:rsidRPr="00E218B9">
        <w:rPr>
          <w:rFonts w:ascii="Courier" w:hAnsi="Courier" w:cs="Courier"/>
          <w:sz w:val="18"/>
          <w:szCs w:val="18"/>
        </w:rPr>
        <w:t>|||.||||....|.|.||</w:t>
      </w:r>
    </w:p>
    <w:p w14:paraId="299EE3A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39 AESTAVRWAERDASIPANAWTPEQRDMYNTMAKAMTTAADHTEALIKQTP    188</w:t>
      </w:r>
    </w:p>
    <w:p w14:paraId="4F91105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B2D48D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76 HRAMRELYEQFIAYARAYADNIPNYTPPTDNLARVAVTAADAISYICAAV    225</w:t>
      </w:r>
    </w:p>
    <w:p w14:paraId="6350AC3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: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...:...||.|.|..:....|....|::.:.||.|:</w:t>
      </w:r>
    </w:p>
    <w:p w14:paraId="28EB655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89 HRAMRELYQQFSAYVHVFVPLIPAYVPENNRFVPVINALANSATDICTAI    238</w:t>
      </w:r>
    </w:p>
    <w:p w14:paraId="699C812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413328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26 SYGSAAARAPLVENRPAPTNVAPLGNPSEPERFLTAPNPVCGEWSSVLNA    275</w:t>
      </w:r>
    </w:p>
    <w:p w14:paraId="5F86F0F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:.</w:t>
      </w:r>
      <w:proofErr w:type="gramEnd"/>
      <w:r w:rsidRPr="00E218B9">
        <w:rPr>
          <w:rFonts w:ascii="Courier" w:hAnsi="Courier" w:cs="Courier"/>
          <w:sz w:val="18"/>
          <w:szCs w:val="18"/>
        </w:rPr>
        <w:t>||:..|</w:t>
      </w:r>
      <w:proofErr w:type="gramStart"/>
      <w:r w:rsidRPr="00E218B9">
        <w:rPr>
          <w:rFonts w:ascii="Courier" w:hAnsi="Courier" w:cs="Courier"/>
          <w:sz w:val="18"/>
          <w:szCs w:val="18"/>
        </w:rPr>
        <w:t>..:.:...</w:t>
      </w:r>
      <w:proofErr w:type="gramEnd"/>
      <w:r w:rsidRPr="00E218B9">
        <w:rPr>
          <w:rFonts w:ascii="Courier" w:hAnsi="Courier" w:cs="Courier"/>
          <w:sz w:val="18"/>
          <w:szCs w:val="18"/>
        </w:rPr>
        <w:t>|:.:|</w:t>
      </w:r>
      <w:proofErr w:type="gramStart"/>
      <w:r w:rsidRPr="00E218B9">
        <w:rPr>
          <w:rFonts w:ascii="Courier" w:hAnsi="Courier" w:cs="Courier"/>
          <w:sz w:val="18"/>
          <w:szCs w:val="18"/>
        </w:rPr>
        <w:t>........:.</w:t>
      </w:r>
      <w:proofErr w:type="gramEnd"/>
      <w:r w:rsidRPr="00E218B9">
        <w:rPr>
          <w:rFonts w:ascii="Courier" w:hAnsi="Courier" w:cs="Courier"/>
          <w:sz w:val="18"/>
          <w:szCs w:val="18"/>
        </w:rPr>
        <w:t>||...||||.:.:|.:.|</w:t>
      </w:r>
    </w:p>
    <w:p w14:paraId="56D7E25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39 EFRSASTFAGRIPSVDPPSRLASTSGADASDLFLGDGNPVCADLASAVVA    288</w:t>
      </w:r>
    </w:p>
    <w:p w14:paraId="3313FC6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0C7B7F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EMBOSS_001       276 </w:t>
      </w:r>
      <w:proofErr w:type="spellStart"/>
      <w:r w:rsidRPr="00E218B9">
        <w:rPr>
          <w:rFonts w:ascii="Courier" w:hAnsi="Courier" w:cs="Courier"/>
          <w:sz w:val="18"/>
          <w:szCs w:val="18"/>
        </w:rPr>
        <w:t>FQTDTTEWLKTDPDISSSQWSIEQKQINENVIPIMKRFANQLYLLGKDSw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    325</w:t>
      </w:r>
    </w:p>
    <w:p w14:paraId="28EA4F4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...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...||</w:t>
      </w:r>
      <w:proofErr w:type="gramStart"/>
      <w:r w:rsidRPr="00E218B9">
        <w:rPr>
          <w:rFonts w:ascii="Courier" w:hAnsi="Courier" w:cs="Courier"/>
          <w:sz w:val="18"/>
          <w:szCs w:val="18"/>
        </w:rPr>
        <w:t>.:.::</w:t>
      </w:r>
      <w:proofErr w:type="gramEnd"/>
      <w:r w:rsidRPr="00E218B9">
        <w:rPr>
          <w:rFonts w:ascii="Courier" w:hAnsi="Courier" w:cs="Courier"/>
          <w:sz w:val="18"/>
          <w:szCs w:val="18"/>
        </w:rPr>
        <w:t>:||.:.:.:.::|.|:|...|:.|..||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| </w:t>
      </w:r>
    </w:p>
    <w:p w14:paraId="3FF160D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89 FDEQTRAWQALDPKLPAAEWSPDHRAVMDDVAPVMSANADNLERLGRAS-    337</w:t>
      </w:r>
    </w:p>
    <w:p w14:paraId="2A1CFB7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4E7B22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26 GNPTFRDIADLSVQYRLAYVAAIPTYTPADKYLANASIRLATMANVACRA    375</w:t>
      </w:r>
    </w:p>
    <w:p w14:paraId="37AAB5F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...|...|:.||:..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:.||..|</w:t>
      </w:r>
      <w:proofErr w:type="gramStart"/>
      <w:r w:rsidRPr="00E218B9">
        <w:rPr>
          <w:rFonts w:ascii="Courier" w:hAnsi="Courier" w:cs="Courier"/>
          <w:sz w:val="18"/>
          <w:szCs w:val="18"/>
        </w:rPr>
        <w:t>......</w:t>
      </w:r>
      <w:proofErr w:type="gramEnd"/>
      <w:r w:rsidRPr="00E218B9">
        <w:rPr>
          <w:rFonts w:ascii="Courier" w:hAnsi="Courier" w:cs="Courier"/>
          <w:sz w:val="18"/>
          <w:szCs w:val="18"/>
        </w:rPr>
        <w:t>|....|..|:|</w:t>
      </w:r>
    </w:p>
    <w:p w14:paraId="2B14CF1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38 DNAIVEDFTVLAAQYQRGYVEAIPTYSSADNVLWQVVASLVKAVNSGCKA    387</w:t>
      </w:r>
    </w:p>
    <w:p w14:paraId="58590B2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B0CDB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76 AAD    378</w:t>
      </w:r>
    </w:p>
    <w:p w14:paraId="67409C7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:  </w:t>
      </w:r>
    </w:p>
    <w:p w14:paraId="34C07D7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88 S--    388</w:t>
      </w:r>
    </w:p>
    <w:p w14:paraId="579B1DF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4D8983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B08E3AD" w14:textId="56444BF8" w:rsidR="00E218B9" w:rsidRPr="00C46E97" w:rsidRDefault="007409AA" w:rsidP="00E218B9">
      <w:pPr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br w:type="page"/>
      </w:r>
      <w:r w:rsidR="00E218B9" w:rsidRPr="00E218B9">
        <w:rPr>
          <w:rFonts w:ascii="Courier" w:hAnsi="Courier" w:cs="Courier"/>
          <w:b/>
          <w:sz w:val="28"/>
          <w:szCs w:val="28"/>
        </w:rPr>
        <w:t>Msmeg_007</w:t>
      </w:r>
      <w:r w:rsidR="00E218B9">
        <w:rPr>
          <w:rFonts w:ascii="Courier" w:hAnsi="Courier" w:cs="Courier"/>
          <w:b/>
          <w:sz w:val="28"/>
          <w:szCs w:val="28"/>
        </w:rPr>
        <w:t>1</w:t>
      </w:r>
    </w:p>
    <w:p w14:paraId="1F135DD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4503832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32CA5F2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gramStart"/>
      <w:r w:rsidRPr="00E218B9">
        <w:rPr>
          <w:rFonts w:ascii="Courier" w:hAnsi="Courier" w:cs="Courier"/>
          <w:sz w:val="18"/>
          <w:szCs w:val="18"/>
        </w:rPr>
        <w:t>Fri  9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Dec 2011 13:21:16</w:t>
      </w:r>
    </w:p>
    <w:p w14:paraId="18B1570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666464A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34776FC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650910B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2115-0176-1112722-pg.asequence</w:t>
      </w:r>
    </w:p>
    <w:p w14:paraId="27D254D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2115-0176-1112722-pg.bsequence</w:t>
      </w:r>
    </w:p>
    <w:p w14:paraId="4B0E276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79099B9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00A1CFA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5AA8530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0686C63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7B6FA6B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055AA54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01843C1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4901EBE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69C4344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27160C3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13DF68F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CCA43B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76948C9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3BE3214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13815EB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651B60D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665F8B3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7A6DD9F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63507A2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216C044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47EC581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834</w:t>
      </w:r>
    </w:p>
    <w:p w14:paraId="50FCCE8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409/834 (49.0%)</w:t>
      </w:r>
    </w:p>
    <w:p w14:paraId="0D8B551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479/834 (57.4%)</w:t>
      </w:r>
    </w:p>
    <w:p w14:paraId="354C944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Gaps:         137/834 (16.4%)</w:t>
      </w:r>
    </w:p>
    <w:p w14:paraId="55E1F6E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1719.5</w:t>
      </w:r>
    </w:p>
    <w:p w14:paraId="58C91CA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365E449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5979EE4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35B6238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77EE6A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----------------------------------MVTIQPDASEYGG---     13</w:t>
      </w:r>
    </w:p>
    <w:p w14:paraId="4A63C6B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                             |</w:t>
      </w:r>
      <w:proofErr w:type="gramStart"/>
      <w:r w:rsidRPr="00E218B9">
        <w:rPr>
          <w:rFonts w:ascii="Courier" w:hAnsi="Courier" w:cs="Courier"/>
          <w:sz w:val="18"/>
          <w:szCs w:val="18"/>
        </w:rPr>
        <w:t>:.:......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||   </w:t>
      </w:r>
    </w:p>
    <w:p w14:paraId="70CA8AA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CRSDSNLLLCGQCPLAGCCLTRQSRQQRVQGIVMMGLGKLEKPKGGHFD     50</w:t>
      </w:r>
    </w:p>
    <w:p w14:paraId="2537244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F76B2F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14 QTVTGAAWPNIDESVLASAASDLEAVANHLRDNVVPSAGRQKMKLA-DSW     62</w:t>
      </w:r>
    </w:p>
    <w:p w14:paraId="17BBC5E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>|...|||..:||</w:t>
      </w:r>
      <w:proofErr w:type="gramStart"/>
      <w:r w:rsidRPr="00E218B9">
        <w:rPr>
          <w:rFonts w:ascii="Courier" w:hAnsi="Courier" w:cs="Courier"/>
          <w:sz w:val="18"/>
          <w:szCs w:val="18"/>
        </w:rPr>
        <w:t>..::..:::..: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            ||::..| :||</w:t>
      </w:r>
    </w:p>
    <w:p w14:paraId="19A32C0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51 RMVGPGAWPETEESEFSNRQAEILGI-------------RQRLTGAKESW     87</w:t>
      </w:r>
    </w:p>
    <w:p w14:paraId="23DC892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E86154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63 ---------EGKGADSALDEANAIIGEHEQNEVEAREAAAKLRR-MEFAV    102</w:t>
      </w:r>
    </w:p>
    <w:p w14:paraId="58EC020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    |...|</w:t>
      </w:r>
      <w:proofErr w:type="gramStart"/>
      <w:r w:rsidRPr="00E218B9">
        <w:rPr>
          <w:rFonts w:ascii="Courier" w:hAnsi="Courier" w:cs="Courier"/>
          <w:sz w:val="18"/>
          <w:szCs w:val="18"/>
        </w:rPr>
        <w:t>.::...</w:t>
      </w:r>
      <w:proofErr w:type="gramEnd"/>
      <w:r w:rsidRPr="00E218B9">
        <w:rPr>
          <w:rFonts w:ascii="Courier" w:hAnsi="Courier" w:cs="Courier"/>
          <w:sz w:val="18"/>
          <w:szCs w:val="18"/>
        </w:rPr>
        <w:t>|||.:.:|.::.|.......|:.: ...|:</w:t>
      </w:r>
    </w:p>
    <w:p w14:paraId="7117160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88 QTHQSYLDSEATWAGTSARAANARVEQHTKSMVAHEHQLEKVEKWCGEAI    137</w:t>
      </w:r>
    </w:p>
    <w:p w14:paraId="1DB4963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3F43C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03 AVAKTLANQTAEQVQNDCQRIMDEGQPSEGEDTRFERVATRIRE-GYDDN    151</w:t>
      </w:r>
    </w:p>
    <w:p w14:paraId="3BB4CBD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: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:.......</w:t>
      </w:r>
      <w:proofErr w:type="gramEnd"/>
      <w:r w:rsidRPr="00E218B9">
        <w:rPr>
          <w:rFonts w:ascii="Courier" w:hAnsi="Courier" w:cs="Courier"/>
          <w:sz w:val="18"/>
          <w:szCs w:val="18"/>
        </w:rPr>
        <w:t>|.:..:.|.:....::..:|</w:t>
      </w:r>
      <w:proofErr w:type="gramStart"/>
      <w:r w:rsidRPr="00E218B9">
        <w:rPr>
          <w:rFonts w:ascii="Courier" w:hAnsi="Courier" w:cs="Courier"/>
          <w:sz w:val="18"/>
          <w:szCs w:val="18"/>
        </w:rPr>
        <w:t>.......</w:t>
      </w:r>
      <w:proofErr w:type="gramEnd"/>
      <w:r w:rsidRPr="00E218B9">
        <w:rPr>
          <w:rFonts w:ascii="Courier" w:hAnsi="Courier" w:cs="Courier"/>
          <w:sz w:val="18"/>
          <w:szCs w:val="18"/>
        </w:rPr>
        <w:t>:|:: .||.|</w:t>
      </w:r>
    </w:p>
    <w:p w14:paraId="21FD7E0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38 GLIGTVKEAIIGTVNSAVEAINEAAADADKNETDASSKIEKIKDLAYDFN    187</w:t>
      </w:r>
    </w:p>
    <w:p w14:paraId="14D8BAD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984C45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52 VRMVAEVSHQLAADL----GIVPPEPWGHPGSPAR-----TPQTPDQH--    190</w:t>
      </w:r>
    </w:p>
    <w:p w14:paraId="556C14B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:|     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||.    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:|.||   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.|..|.  </w:t>
      </w:r>
    </w:p>
    <w:p w14:paraId="2E63A0A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88 KSIV-----QWGADTVQGKEDIPSEP---PKLPKDIFKNVEPATGSQDGE    229</w:t>
      </w:r>
    </w:p>
    <w:p w14:paraId="3F16D6E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A3FF4A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91 -PDGQLGTVDSGSSAPAPPPSLFAPPPPSRNADRPSQ----LGTEVAAKA    235</w:t>
      </w:r>
    </w:p>
    <w:p w14:paraId="329A5BA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...:...||.......:.|...|||..|...|    || 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:..</w:t>
      </w:r>
    </w:p>
    <w:p w14:paraId="66B9ED9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30 IRDGQADVLFMNSSLGGDASDVRASVKPSRPVDTWEQDNVGLG-EDASGV    278</w:t>
      </w:r>
    </w:p>
    <w:p w14:paraId="05DD1D0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EAFD84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36 EPTPSLE-TVQSGSPVPPDPLVGGEAP-ARSNPPFAQ------PHSDAPS    277</w:t>
      </w:r>
    </w:p>
    <w:p w14:paraId="0B091F3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::| .|</w:t>
      </w:r>
      <w:proofErr w:type="gramStart"/>
      <w:r w:rsidRPr="00E218B9">
        <w:rPr>
          <w:rFonts w:ascii="Courier" w:hAnsi="Courier" w:cs="Courier"/>
          <w:sz w:val="18"/>
          <w:szCs w:val="18"/>
        </w:rPr>
        <w:t>:...</w:t>
      </w:r>
      <w:proofErr w:type="gramEnd"/>
      <w:r w:rsidRPr="00E218B9">
        <w:rPr>
          <w:rFonts w:ascii="Courier" w:hAnsi="Courier" w:cs="Courier"/>
          <w:sz w:val="18"/>
          <w:szCs w:val="18"/>
        </w:rPr>
        <w:t>||  :..: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.|..||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      |</w:t>
      </w:r>
      <w:proofErr w:type="gramStart"/>
      <w:r w:rsidRPr="00E218B9">
        <w:rPr>
          <w:rFonts w:ascii="Courier" w:hAnsi="Courier" w:cs="Courier"/>
          <w:sz w:val="18"/>
          <w:szCs w:val="18"/>
        </w:rPr>
        <w:t>.:.</w:t>
      </w:r>
      <w:proofErr w:type="gramEnd"/>
      <w:r w:rsidRPr="00E218B9">
        <w:rPr>
          <w:rFonts w:ascii="Courier" w:hAnsi="Courier" w:cs="Courier"/>
          <w:sz w:val="18"/>
          <w:szCs w:val="18"/>
        </w:rPr>
        <w:t>||:</w:t>
      </w:r>
    </w:p>
    <w:p w14:paraId="77FF71B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79 RPTPAIEPPVEQVEPV--NSGLGGEQPDIRPAPPIPQPVLGRPPSAPAPT    326</w:t>
      </w:r>
    </w:p>
    <w:p w14:paraId="1DBB946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038784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78 TSGASTP-PAVGP-APAPT------TGSGTMRPQAPAQALPPG-HLDSLS    318</w:t>
      </w:r>
    </w:p>
    <w:p w14:paraId="516BEFB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|.|</w:t>
      </w:r>
      <w:proofErr w:type="gramEnd"/>
      <w:r w:rsidRPr="00E218B9">
        <w:rPr>
          <w:rFonts w:ascii="Courier" w:hAnsi="Courier" w:cs="Courier"/>
          <w:sz w:val="18"/>
          <w:szCs w:val="18"/>
        </w:rPr>
        <w:t>.| .|:.| ||.|.      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....||:..|</w:t>
      </w:r>
      <w:proofErr w:type="gramStart"/>
      <w:r w:rsidRPr="00E218B9">
        <w:rPr>
          <w:rFonts w:ascii="Courier" w:hAnsi="Courier" w:cs="Courier"/>
          <w:sz w:val="18"/>
          <w:szCs w:val="18"/>
        </w:rPr>
        <w:t>..| .|</w:t>
      </w:r>
      <w:proofErr w:type="gramEnd"/>
      <w:r w:rsidRPr="00E218B9">
        <w:rPr>
          <w:rFonts w:ascii="Courier" w:hAnsi="Courier" w:cs="Courier"/>
          <w:sz w:val="18"/>
          <w:szCs w:val="18"/>
        </w:rPr>
        <w:t>....</w:t>
      </w:r>
    </w:p>
    <w:p w14:paraId="34D9610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27 AGGPSGPGSAISPSAPTPVSSSGPPTGGGGGTSIAPSSPLSSGSSLGGSG    376</w:t>
      </w:r>
    </w:p>
    <w:p w14:paraId="126D3AC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375360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19 PATSNEISSNAVSPSAFGAKSGTPLEQFQKGLAD-------AAKTGGSPQ    361</w:t>
      </w:r>
    </w:p>
    <w:p w14:paraId="42A6211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.:.:.</w:t>
      </w:r>
      <w:proofErr w:type="gramEnd"/>
      <w:r w:rsidRPr="00E218B9">
        <w:rPr>
          <w:rFonts w:ascii="Courier" w:hAnsi="Courier" w:cs="Courier"/>
          <w:sz w:val="18"/>
          <w:szCs w:val="18"/>
        </w:rPr>
        <w:t>|:.|:..:..|</w:t>
      </w:r>
      <w:proofErr w:type="gramStart"/>
      <w:r w:rsidRPr="00E218B9">
        <w:rPr>
          <w:rFonts w:ascii="Courier" w:hAnsi="Courier" w:cs="Courier"/>
          <w:sz w:val="18"/>
          <w:szCs w:val="18"/>
        </w:rPr>
        <w:t>.....</w:t>
      </w:r>
      <w:proofErr w:type="gramEnd"/>
      <w:r w:rsidRPr="00E218B9">
        <w:rPr>
          <w:rFonts w:ascii="Courier" w:hAnsi="Courier" w:cs="Courier"/>
          <w:sz w:val="18"/>
          <w:szCs w:val="18"/>
        </w:rPr>
        <w:t>||:||.:..:|       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||   </w:t>
      </w:r>
    </w:p>
    <w:p w14:paraId="7A50C0A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77 AEQAADASAAALGQNPVGRAPVDPLQQFTQSFSDSAGTPVHAASTGG---    423</w:t>
      </w:r>
    </w:p>
    <w:p w14:paraId="06FAC6B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DA544D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62 TLSTAPSQPLGAPPTTQPLGAAPPTAGPAAPPTT--GGPPAPV-AQAAGG    408</w:t>
      </w:r>
    </w:p>
    <w:p w14:paraId="284F1CC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:.</w:t>
      </w:r>
      <w:proofErr w:type="gramEnd"/>
      <w:r w:rsidRPr="00E218B9">
        <w:rPr>
          <w:rFonts w:ascii="Courier" w:hAnsi="Courier" w:cs="Courier"/>
          <w:sz w:val="18"/>
          <w:szCs w:val="18"/>
        </w:rPr>
        <w:t>|..|</w:t>
      </w:r>
      <w:proofErr w:type="gramStart"/>
      <w:r w:rsidRPr="00E218B9">
        <w:rPr>
          <w:rFonts w:ascii="Courier" w:hAnsi="Courier" w:cs="Courier"/>
          <w:sz w:val="18"/>
          <w:szCs w:val="18"/>
        </w:rPr>
        <w:t>| .|</w:t>
      </w:r>
      <w:proofErr w:type="gramEnd"/>
      <w:r w:rsidRPr="00E218B9">
        <w:rPr>
          <w:rFonts w:ascii="Courier" w:hAnsi="Courier" w:cs="Courier"/>
          <w:sz w:val="18"/>
          <w:szCs w:val="18"/>
        </w:rPr>
        <w:t>|.|.|.|.:...|...:.||:  ..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| ..||||</w:t>
      </w:r>
    </w:p>
    <w:p w14:paraId="7E1030B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24 --GSVPPPPL-TPPPTVPAGESMGPASAHSTPTSLNSAPAAPVQPPAAGG    470</w:t>
      </w:r>
    </w:p>
    <w:p w14:paraId="4E2909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751445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09 PGGGAGPAPVAPPLSGGVPGGAVPLGPPPTPPPAAPVTTPPLASGAPVAP    458</w:t>
      </w:r>
    </w:p>
    <w:p w14:paraId="23B753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.|...|||||          ||||||||||||||..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:..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.</w:t>
      </w:r>
    </w:p>
    <w:p w14:paraId="4B1BD69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71 PMGAASGMPVAPP----------PLGPPPTPPPAAPVAAPPPAAAPPPAQ    510</w:t>
      </w:r>
    </w:p>
    <w:p w14:paraId="0604EFE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673FA2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59 TGAAAGAAGGGGAQVAPIPVSAARAERDLAQRAVRRSGVDPMETARRIAA    508</w:t>
      </w:r>
    </w:p>
    <w:p w14:paraId="2A4FD14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|     |||||||||||||||||||||||||||||||||||||||||</w:t>
      </w:r>
    </w:p>
    <w:p w14:paraId="531D66D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511 PNAA-----GGGAQVAPIPVSAARAERDLAQRAVRRSGVDPMETARRIAA    555</w:t>
      </w:r>
    </w:p>
    <w:p w14:paraId="29FF273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C902C0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509 ALNAPGMTNVEDFKFFWVTGLTADGKIVVANNYGIAYIPQQVHLPEQVYM    558</w:t>
      </w:r>
    </w:p>
    <w:p w14:paraId="01F66B4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|||||||||||||||||||||||||||||||:|</w:t>
      </w:r>
    </w:p>
    <w:p w14:paraId="657E4EF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556 ALNAPGMTNVEDFKFFWVTGLTADGKIVVANNYGIAYIPQQVHLPEQVHM    605</w:t>
      </w:r>
    </w:p>
    <w:p w14:paraId="39A95C1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13DB0F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559 ASADESISPAERASWVNEPIVAVQRWAEHNGRVLRAVIATEDQLKNSDAG    608</w:t>
      </w:r>
    </w:p>
    <w:p w14:paraId="26BB0E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|||||||||:|:.|||||||||||||||||</w:t>
      </w:r>
    </w:p>
    <w:p w14:paraId="711AFC3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606 ASADESISPAERARWVNEPIVAVQRWAEHHGKNLRAVIATEDQLKNSDAG    655</w:t>
      </w:r>
    </w:p>
    <w:p w14:paraId="334B4C4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AB95E4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609 VHHEVLRPEDIPENGKMAGRDRLQVIAPDVSSQLAKIGDADLVSVLPPAP    658</w:t>
      </w:r>
    </w:p>
    <w:p w14:paraId="6463F0D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|||||||||||:|||::.|.|||.:|||||</w:t>
      </w:r>
    </w:p>
    <w:p w14:paraId="691B306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656 VHHEVLRPEDIPEGGKMAGRDRLQVIAPDVSAQLARVSDTDLVKILPPAP    705</w:t>
      </w:r>
    </w:p>
    <w:p w14:paraId="531D10D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D1C337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659 ADSNPPEDRRKSLWDNVWKPLASRSAKRGERHLTAFVAYAAHAQEHALYA    708</w:t>
      </w:r>
    </w:p>
    <w:p w14:paraId="5DEF45E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: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|||||||.|||||||.||||||||||||||||</w:t>
      </w:r>
    </w:p>
    <w:p w14:paraId="3F58A6E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706 ADANPPEDRRKLLWDNVWKPLASRSTKRGERHLAAFVAYAAHAQEHALYA    755</w:t>
      </w:r>
    </w:p>
    <w:p w14:paraId="470891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ED374B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709 AHTAALPDEQRQAIREFIYWQHVGQLTADALAPA    742</w:t>
      </w:r>
    </w:p>
    <w:p w14:paraId="0132344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:||||||||||||||||||||||:||</w:t>
      </w:r>
    </w:p>
    <w:p w14:paraId="7E0B60E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756 AHTAALPDDQRQAIREFIYWQHVGQLTADALSPA    789</w:t>
      </w:r>
    </w:p>
    <w:p w14:paraId="1592509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92ABD3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7A9092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---------------------------------------</w:t>
      </w:r>
    </w:p>
    <w:p w14:paraId="5AD1A6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---------------------------------------</w:t>
      </w:r>
    </w:p>
    <w:p w14:paraId="37FE29B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C942EB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b/>
        </w:rPr>
      </w:pPr>
      <w:r w:rsidRPr="00E218B9">
        <w:rPr>
          <w:rFonts w:ascii="Courier" w:hAnsi="Courier" w:cs="Courier"/>
          <w:b/>
        </w:rPr>
        <w:t>N-terminus only:</w:t>
      </w:r>
    </w:p>
    <w:p w14:paraId="4BD13AB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4C71BB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557FC22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2149321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gramStart"/>
      <w:r w:rsidRPr="00E218B9">
        <w:rPr>
          <w:rFonts w:ascii="Courier" w:hAnsi="Courier" w:cs="Courier"/>
          <w:sz w:val="18"/>
          <w:szCs w:val="18"/>
        </w:rPr>
        <w:t>Fri  9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Dec 2011 13:27:26</w:t>
      </w:r>
    </w:p>
    <w:p w14:paraId="1014160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6D9D79F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4D5D8CE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18F3DB3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2725-0283-66418926-pg.asequence</w:t>
      </w:r>
    </w:p>
    <w:p w14:paraId="5E2E215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2725-0283-66418926-pg.bsequence</w:t>
      </w:r>
    </w:p>
    <w:p w14:paraId="2AC1648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5839DCF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3EDFC93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2A377E7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2DFAED7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0E742F4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1A4713E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33D385F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54C6668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5A57820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6A237F6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6EDCB71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467D6A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3EA37A0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208DF7F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016EEE9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17C3D63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4EFEFBF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2715FAB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1140A39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77D1830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3B9D220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559</w:t>
      </w:r>
    </w:p>
    <w:p w14:paraId="162E2E2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153/559 (27.4%)</w:t>
      </w:r>
    </w:p>
    <w:p w14:paraId="04AD1A9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213/559 (38.1%)</w:t>
      </w:r>
    </w:p>
    <w:p w14:paraId="7FE28BF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Gaps:         137/559 (24.5%)</w:t>
      </w:r>
    </w:p>
    <w:p w14:paraId="3121676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389.5</w:t>
      </w:r>
    </w:p>
    <w:p w14:paraId="6988322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28F9FA2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18FEBC8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7F9270E2" w14:textId="77777777" w:rsidR="007409AA" w:rsidRPr="00E218B9" w:rsidRDefault="007409AA" w:rsidP="007409AA">
      <w:pPr>
        <w:rPr>
          <w:sz w:val="18"/>
          <w:szCs w:val="18"/>
        </w:rPr>
      </w:pPr>
    </w:p>
    <w:p w14:paraId="30018E01" w14:textId="77777777" w:rsidR="007409AA" w:rsidRPr="00E218B9" w:rsidRDefault="007409AA" w:rsidP="007409AA">
      <w:pPr>
        <w:rPr>
          <w:sz w:val="18"/>
          <w:szCs w:val="18"/>
        </w:rPr>
      </w:pPr>
    </w:p>
    <w:p w14:paraId="46B1989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sz w:val="18"/>
          <w:szCs w:val="18"/>
        </w:rPr>
      </w:pPr>
      <w:r w:rsidRPr="00E218B9">
        <w:rPr>
          <w:rFonts w:ascii="Courier" w:hAnsi="Courier" w:cs="Courier"/>
          <w:b/>
        </w:rPr>
        <w:t>C-terminus only</w:t>
      </w:r>
      <w:r w:rsidRPr="00E218B9">
        <w:rPr>
          <w:rFonts w:ascii="Courier" w:hAnsi="Courier" w:cs="Courier"/>
          <w:b/>
          <w:sz w:val="18"/>
          <w:szCs w:val="18"/>
        </w:rPr>
        <w:t>:</w:t>
      </w:r>
    </w:p>
    <w:p w14:paraId="2638166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50C11C3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1B63D11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gramStart"/>
      <w:r w:rsidRPr="00E218B9">
        <w:rPr>
          <w:rFonts w:ascii="Courier" w:hAnsi="Courier" w:cs="Courier"/>
          <w:sz w:val="18"/>
          <w:szCs w:val="18"/>
        </w:rPr>
        <w:t>Fri  9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Dec 2011 13:30:43</w:t>
      </w:r>
    </w:p>
    <w:p w14:paraId="5F59C6F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1232902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38D0F84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43D1293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3029-0951-30296974-pg.asequence</w:t>
      </w:r>
    </w:p>
    <w:p w14:paraId="4A26D4A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11209-133029-0951-30296974-pg.bsequence</w:t>
      </w:r>
    </w:p>
    <w:p w14:paraId="4EB91B4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2E58625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0FC24F0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2C5E465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37BE259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14B405F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5955A9D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4661D0D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3196586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6FC9F7A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322F91A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65F3531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2C66AC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50FAFF3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481E30F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4949F00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3489935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1CE60178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3ED3070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40C248E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78729A5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5F978A5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275</w:t>
      </w:r>
    </w:p>
    <w:p w14:paraId="53A409B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256/275 (93.1%)</w:t>
      </w:r>
    </w:p>
    <w:p w14:paraId="5716B6C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266/275 (96.7%)</w:t>
      </w:r>
    </w:p>
    <w:p w14:paraId="1D6FF58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Gaps:           0/275 </w:t>
      </w:r>
      <w:proofErr w:type="gramStart"/>
      <w:r w:rsidRPr="00E218B9">
        <w:rPr>
          <w:rFonts w:ascii="Courier" w:hAnsi="Courier" w:cs="Courier"/>
          <w:sz w:val="18"/>
          <w:szCs w:val="18"/>
        </w:rPr>
        <w:t>( 0.0</w:t>
      </w:r>
      <w:proofErr w:type="gramEnd"/>
      <w:r w:rsidRPr="00E218B9">
        <w:rPr>
          <w:rFonts w:ascii="Courier" w:hAnsi="Courier" w:cs="Courier"/>
          <w:sz w:val="18"/>
          <w:szCs w:val="18"/>
        </w:rPr>
        <w:t>%)</w:t>
      </w:r>
    </w:p>
    <w:p w14:paraId="6B2BC73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1342.0</w:t>
      </w:r>
    </w:p>
    <w:p w14:paraId="09873EA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247BA89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36FFA8D5" w14:textId="77777777" w:rsidR="007409AA" w:rsidRPr="00E218B9" w:rsidRDefault="007409AA" w:rsidP="007409AA">
      <w:pPr>
        <w:rPr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08FCD683" w14:textId="77777777" w:rsidR="007409AA" w:rsidRPr="00E218B9" w:rsidRDefault="007409AA">
      <w:pPr>
        <w:rPr>
          <w:sz w:val="18"/>
          <w:szCs w:val="18"/>
        </w:rPr>
      </w:pPr>
      <w:r w:rsidRPr="00E218B9">
        <w:rPr>
          <w:sz w:val="18"/>
          <w:szCs w:val="18"/>
        </w:rPr>
        <w:br w:type="page"/>
      </w:r>
    </w:p>
    <w:p w14:paraId="66BE1EFA" w14:textId="77777777" w:rsidR="00E218B9" w:rsidRPr="00E218B9" w:rsidRDefault="00E218B9" w:rsidP="00E218B9">
      <w:pPr>
        <w:rPr>
          <w:rFonts w:ascii="Courier" w:hAnsi="Courier" w:cs="Courier"/>
          <w:b/>
          <w:sz w:val="28"/>
          <w:szCs w:val="28"/>
        </w:rPr>
      </w:pPr>
      <w:r w:rsidRPr="00E218B9">
        <w:rPr>
          <w:rFonts w:ascii="Courier" w:hAnsi="Courier" w:cs="Courier"/>
          <w:b/>
          <w:sz w:val="28"/>
          <w:szCs w:val="28"/>
        </w:rPr>
        <w:t>Msmeg_007</w:t>
      </w:r>
      <w:r>
        <w:rPr>
          <w:rFonts w:ascii="Courier" w:hAnsi="Courier" w:cs="Courier"/>
          <w:b/>
          <w:sz w:val="28"/>
          <w:szCs w:val="28"/>
        </w:rPr>
        <w:t>6</w:t>
      </w:r>
    </w:p>
    <w:p w14:paraId="26B7504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618FD6D6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Program: needle</w:t>
      </w:r>
    </w:p>
    <w:p w14:paraId="6631B32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undate</w:t>
      </w:r>
      <w:proofErr w:type="spellEnd"/>
      <w:r w:rsidRPr="00E218B9">
        <w:rPr>
          <w:rFonts w:ascii="Courier" w:hAnsi="Courier" w:cs="Courier"/>
          <w:sz w:val="18"/>
          <w:szCs w:val="18"/>
        </w:rPr>
        <w:t>: Mon 23 Apr 2012 20:36:03</w:t>
      </w:r>
    </w:p>
    <w:p w14:paraId="1BB37A4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Commandline</w:t>
      </w:r>
      <w:proofErr w:type="spellEnd"/>
      <w:r w:rsidRPr="00E218B9">
        <w:rPr>
          <w:rFonts w:ascii="Courier" w:hAnsi="Courier" w:cs="Courier"/>
          <w:sz w:val="18"/>
          <w:szCs w:val="18"/>
        </w:rPr>
        <w:t>: needle</w:t>
      </w:r>
    </w:p>
    <w:p w14:paraId="4F65A5D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uto</w:t>
      </w:r>
      <w:proofErr w:type="gramEnd"/>
    </w:p>
    <w:p w14:paraId="09990D78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  <w:proofErr w:type="gramEnd"/>
    </w:p>
    <w:p w14:paraId="4FA66393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a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20423-203600-0329-51308596-oy.asequence</w:t>
      </w:r>
    </w:p>
    <w:p w14:paraId="3D46D3F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bsequenc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mboss_needle-I20120423-203600-0329-51308596-oy.bsequence</w:t>
      </w:r>
    </w:p>
    <w:p w14:paraId="613EBB9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datafile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EBLOSUM62</w:t>
      </w:r>
    </w:p>
    <w:p w14:paraId="3EAE87C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489C094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gap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251BD74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open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10.0</w:t>
      </w:r>
    </w:p>
    <w:p w14:paraId="381EC8B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spellStart"/>
      <w:proofErr w:type="gramStart"/>
      <w:r w:rsidRPr="00E218B9">
        <w:rPr>
          <w:rFonts w:ascii="Courier" w:hAnsi="Courier" w:cs="Courier"/>
          <w:sz w:val="18"/>
          <w:szCs w:val="18"/>
        </w:rPr>
        <w:t>endextend</w:t>
      </w:r>
      <w:proofErr w:type="spellEnd"/>
      <w:proofErr w:type="gramEnd"/>
      <w:r w:rsidRPr="00E218B9">
        <w:rPr>
          <w:rFonts w:ascii="Courier" w:hAnsi="Courier" w:cs="Courier"/>
          <w:sz w:val="18"/>
          <w:szCs w:val="18"/>
        </w:rPr>
        <w:t xml:space="preserve"> 0.5</w:t>
      </w:r>
    </w:p>
    <w:p w14:paraId="1007BD8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aformat3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pair</w:t>
      </w:r>
    </w:p>
    <w:p w14:paraId="13FD8BE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1</w:t>
      </w:r>
      <w:proofErr w:type="gramEnd"/>
    </w:p>
    <w:p w14:paraId="00EBE8F2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   -</w:t>
      </w:r>
      <w:proofErr w:type="gramStart"/>
      <w:r w:rsidRPr="00E218B9">
        <w:rPr>
          <w:rFonts w:ascii="Courier" w:hAnsi="Courier" w:cs="Courier"/>
          <w:sz w:val="18"/>
          <w:szCs w:val="18"/>
        </w:rPr>
        <w:t>sprotein2</w:t>
      </w:r>
      <w:proofErr w:type="gramEnd"/>
    </w:p>
    <w:p w14:paraId="755433D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_format</w:t>
      </w:r>
      <w:proofErr w:type="spellEnd"/>
      <w:r w:rsidRPr="00E218B9">
        <w:rPr>
          <w:rFonts w:ascii="Courier" w:hAnsi="Courier" w:cs="Courier"/>
          <w:sz w:val="18"/>
          <w:szCs w:val="18"/>
        </w:rPr>
        <w:t>: pair</w:t>
      </w:r>
    </w:p>
    <w:p w14:paraId="3A5604EB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Report_file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: </w:t>
      </w:r>
      <w:proofErr w:type="spellStart"/>
      <w:r w:rsidRPr="00E218B9">
        <w:rPr>
          <w:rFonts w:ascii="Courier" w:hAnsi="Courier" w:cs="Courier"/>
          <w:sz w:val="18"/>
          <w:szCs w:val="18"/>
        </w:rPr>
        <w:t>stdout</w:t>
      </w:r>
      <w:proofErr w:type="spellEnd"/>
    </w:p>
    <w:p w14:paraId="11077EC5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#######################################</w:t>
      </w:r>
    </w:p>
    <w:p w14:paraId="6797056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7B76FA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43441438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25C8700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157F760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55E05D3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1B65AD74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26BBE8C6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11DDBF2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02FB4976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7D3DE4D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526</w:t>
      </w:r>
    </w:p>
    <w:p w14:paraId="4A8210E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486/526 (92.4%)</w:t>
      </w:r>
    </w:p>
    <w:p w14:paraId="7ACF9993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502/526 (95.4%)</w:t>
      </w:r>
    </w:p>
    <w:p w14:paraId="0943A1E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Gaps:           6/526 </w:t>
      </w:r>
      <w:proofErr w:type="gramStart"/>
      <w:r w:rsidRPr="00E218B9">
        <w:rPr>
          <w:rFonts w:ascii="Courier" w:hAnsi="Courier" w:cs="Courier"/>
          <w:sz w:val="18"/>
          <w:szCs w:val="18"/>
        </w:rPr>
        <w:t>( 1.1</w:t>
      </w:r>
      <w:proofErr w:type="gramEnd"/>
      <w:r w:rsidRPr="00E218B9">
        <w:rPr>
          <w:rFonts w:ascii="Courier" w:hAnsi="Courier" w:cs="Courier"/>
          <w:sz w:val="18"/>
          <w:szCs w:val="18"/>
        </w:rPr>
        <w:t>%)</w:t>
      </w:r>
    </w:p>
    <w:p w14:paraId="02A7CEF4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2561.0</w:t>
      </w:r>
    </w:p>
    <w:p w14:paraId="7ABB0F8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755074C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2A9DF8D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096079F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533F077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SEELQYELPGLERKAHECESTRPEGPGDATKPDELATTASVYSKLMASA     50</w:t>
      </w:r>
    </w:p>
    <w:p w14:paraId="449CE91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:||||||||||||||||||||||||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</w:t>
      </w:r>
    </w:p>
    <w:p w14:paraId="52A7B5E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SEELKYELPGLERKAHECESTRPEGPGDATKPDELATTASVYGKLMASA     50</w:t>
      </w:r>
    </w:p>
    <w:p w14:paraId="06F9695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94BA22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51 AKLKATFAAGDREGERIAAAIRAAAGAYQKIEEQKAAELSRQMNGSDAPP    100</w:t>
      </w:r>
    </w:p>
    <w:p w14:paraId="559765D6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:||||||||||||||||||||||||:||||||||||</w:t>
      </w:r>
    </w:p>
    <w:p w14:paraId="2C2AB622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51 AKLKATFAAGDREGKRIAAAIRAAAGAYQKIEEQKAAELNRQMNGSDAPP    100</w:t>
      </w:r>
    </w:p>
    <w:p w14:paraId="7D9A05B2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8D98B95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01 PAAEAVVPDMSGIPGPLAIPSMEYPSAAAAADEMDWEAAARIIHSGDTQA    150</w:t>
      </w:r>
    </w:p>
    <w:p w14:paraId="6CCC87C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||||||||||||||||||||||||||</w:t>
      </w:r>
    </w:p>
    <w:p w14:paraId="7D82B7E8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01 PAAEAVVPDMSGIPGPLTIPSMEYPSAAAAADEMDWEAAARIIHSGDTQA    150</w:t>
      </w:r>
    </w:p>
    <w:p w14:paraId="1AD649F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9E0B7B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51 LSMKYFRDQWRDYQSTLEGHGRHFANPAEGWAGAAAETCAEAQRRLSTWW    200</w:t>
      </w:r>
    </w:p>
    <w:p w14:paraId="2CF3B9C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||||||||||||||:||||||||||||||||||</w:t>
      </w:r>
    </w:p>
    <w:p w14:paraId="1D2B9F4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51 LSMKYFRDQWRDYQSTLEGHGRHFANPAEGWSGAAAETCAEAQRRLSTWW    200</w:t>
      </w:r>
    </w:p>
    <w:p w14:paraId="2D8B1EC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4D293912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01 ADMGAECGRLAQEATTFVDAHDKLVANHPTLENVREFEETEWASEWDRQN    250</w:t>
      </w:r>
    </w:p>
    <w:p w14:paraId="417F53E3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::</w:t>
      </w:r>
      <w:proofErr w:type="gramEnd"/>
      <w:r w:rsidRPr="00E218B9">
        <w:rPr>
          <w:rFonts w:ascii="Courier" w:hAnsi="Courier" w:cs="Courier"/>
          <w:sz w:val="18"/>
          <w:szCs w:val="18"/>
        </w:rPr>
        <w:t>:|:.|||.||.||||||.</w:t>
      </w:r>
    </w:p>
    <w:p w14:paraId="4CC1F7F7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01 ADMGAECGRLAQEATTFVDAHDKLVANHPTMDDVKAFEEAEWESEWDRQY    250</w:t>
      </w:r>
    </w:p>
    <w:p w14:paraId="4852AA07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651AC94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51 AWAMLQEQSEDALEAYANGSQIQEIRPGKPPSIGGLPAVNDGDVQASPTS    300</w:t>
      </w:r>
    </w:p>
    <w:p w14:paraId="26568208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>||:||||||||||||||||||||||||||||||||||||||:|||</w:t>
      </w:r>
    </w:p>
    <w:p w14:paraId="5FC745B2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51 AWAIKQEKSEDALEAYANGSQIQEIRPGKPPSIGGLPAVNDGDVQATPTS    300</w:t>
      </w:r>
    </w:p>
    <w:p w14:paraId="7AC9A0D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42D515F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01 APGGPGGPGSGTPG--GGGA--GGGGGTPEMPELPSTDPSMSPMSANSAG    346</w:t>
      </w:r>
    </w:p>
    <w:p w14:paraId="7997729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..</w:t>
      </w:r>
      <w:proofErr w:type="gramEnd"/>
      <w:r w:rsidRPr="00E218B9">
        <w:rPr>
          <w:rFonts w:ascii="Courier" w:hAnsi="Courier" w:cs="Courier"/>
          <w:sz w:val="18"/>
          <w:szCs w:val="18"/>
        </w:rPr>
        <w:t>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>|  ||||  |.|||||||||||||||||||||.||||</w:t>
      </w:r>
    </w:p>
    <w:p w14:paraId="42130256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01 TTGGPGGPGSGSGGGSGGGASGGSGGGTPEMPELPSTDPSMSPMSTNSAG    350</w:t>
      </w:r>
    </w:p>
    <w:p w14:paraId="6E4D792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D2EAEA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47 EEQSSGSPSSGGSPS-GSPSGGSPSGGGAPSGAGMPDGGLPSDLPGGPDI    395</w:t>
      </w:r>
    </w:p>
    <w:p w14:paraId="72F02273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 xml:space="preserve"> |||||||||||||||..|||:||||:|:||||||</w:t>
      </w:r>
    </w:p>
    <w:p w14:paraId="01667C6F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51 EEQSSGSPSSGGSSSGGSPSGGSPSGGGAPSSGGMPEGGLPTDMPGGPDI    400</w:t>
      </w:r>
    </w:p>
    <w:p w14:paraId="53C05C1B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59A50F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396 PGLDDPSLKPASAGGGGGGGV-GGGGGGMPAAPLGPAVGADSVSPSPSST    444</w:t>
      </w:r>
    </w:p>
    <w:p w14:paraId="5C214B9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|||| ||||||||||||||||||||||||||||</w:t>
      </w:r>
    </w:p>
    <w:p w14:paraId="045E4969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01 PGLDDPSLKPASAGGGGGGGVGGGGGGGMPAAPLGPAVGADSVSPSPSST    450</w:t>
      </w:r>
    </w:p>
    <w:p w14:paraId="3032FB4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EDF1DED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45 RGGGVGVPGGPGGGAGGMMGGGMGGMGAGHGQGQGKEKKRDPKLAPDEDL    494</w:t>
      </w:r>
    </w:p>
    <w:p w14:paraId="408BD0FC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.|||||||||||||||||||||||||||||||||||||||</w:t>
      </w:r>
    </w:p>
    <w:p w14:paraId="4EDD1CC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51 RGGGVGVPTGTGGGAGGMMGGGMGGMGAGHGQGQGKEKKRDPKLAPDEDL    500</w:t>
      </w:r>
    </w:p>
    <w:p w14:paraId="13A4DD5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6CC72E1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495 YTEDRAHTEGVIGHRARREKDSGKQQ    520</w:t>
      </w:r>
    </w:p>
    <w:p w14:paraId="5C5FE985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:||||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|||||||</w:t>
      </w:r>
    </w:p>
    <w:p w14:paraId="668E6D9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501 YTEDRAHSEGVIGHRPRREKDSGKQQ    526</w:t>
      </w:r>
    </w:p>
    <w:p w14:paraId="010FA86E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50BD44A0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07FE7E9A" w14:textId="77777777" w:rsidR="00E218B9" w:rsidRPr="00E218B9" w:rsidRDefault="00E218B9" w:rsidP="00E218B9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---------------------------------------</w:t>
      </w:r>
    </w:p>
    <w:p w14:paraId="494B9C08" w14:textId="77777777" w:rsidR="007409AA" w:rsidRPr="00E218B9" w:rsidRDefault="00E218B9" w:rsidP="00E218B9">
      <w:pPr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---------------------------------------</w:t>
      </w:r>
    </w:p>
    <w:p w14:paraId="74ADC0AF" w14:textId="77777777" w:rsidR="00E218B9" w:rsidRDefault="00E218B9">
      <w:pPr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br w:type="page"/>
      </w:r>
    </w:p>
    <w:p w14:paraId="48C5FB5A" w14:textId="07878D0C" w:rsidR="00E218B9" w:rsidRPr="00E218B9" w:rsidRDefault="00E218B9" w:rsidP="00E218B9">
      <w:pPr>
        <w:rPr>
          <w:rFonts w:ascii="Courier" w:hAnsi="Courier" w:cs="Courier"/>
          <w:b/>
          <w:sz w:val="28"/>
          <w:szCs w:val="28"/>
        </w:rPr>
      </w:pPr>
      <w:r w:rsidRPr="00E218B9">
        <w:rPr>
          <w:rFonts w:ascii="Courier" w:hAnsi="Courier" w:cs="Courier"/>
          <w:b/>
          <w:sz w:val="28"/>
          <w:szCs w:val="28"/>
        </w:rPr>
        <w:t>Msmeg_007</w:t>
      </w:r>
      <w:r w:rsidR="00C46E97">
        <w:rPr>
          <w:rFonts w:ascii="Courier" w:hAnsi="Courier" w:cs="Courier"/>
          <w:b/>
          <w:sz w:val="28"/>
          <w:szCs w:val="28"/>
        </w:rPr>
        <w:t>7</w:t>
      </w:r>
    </w:p>
    <w:p w14:paraId="6E48763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6CED44D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657628E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010BB5B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394786E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080FEA3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65994D8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453FC5B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3A91455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721CF89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105</w:t>
      </w:r>
    </w:p>
    <w:p w14:paraId="5C7A5DC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 74/105 (70.5%)</w:t>
      </w:r>
    </w:p>
    <w:p w14:paraId="5D6B69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 85/105 (81.0%)</w:t>
      </w:r>
    </w:p>
    <w:p w14:paraId="7CCBF83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Gaps:           6/105 </w:t>
      </w:r>
      <w:proofErr w:type="gramStart"/>
      <w:r w:rsidRPr="00E218B9">
        <w:rPr>
          <w:rFonts w:ascii="Courier" w:hAnsi="Courier" w:cs="Courier"/>
          <w:sz w:val="18"/>
          <w:szCs w:val="18"/>
        </w:rPr>
        <w:t>( 5.7</w:t>
      </w:r>
      <w:proofErr w:type="gramEnd"/>
      <w:r w:rsidRPr="00E218B9">
        <w:rPr>
          <w:rFonts w:ascii="Courier" w:hAnsi="Courier" w:cs="Courier"/>
          <w:sz w:val="18"/>
          <w:szCs w:val="18"/>
        </w:rPr>
        <w:t>%)</w:t>
      </w:r>
    </w:p>
    <w:p w14:paraId="37FD987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373.0</w:t>
      </w:r>
    </w:p>
    <w:p w14:paraId="16CEE24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19CB777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2DB3CB0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657FC1F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1415AC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SGDLKVTAAELRELSERQRQIVENIATAAQATNNTTALVTVTHGPVCAP     50</w:t>
      </w:r>
    </w:p>
    <w:p w14:paraId="73445EA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 ::|::|||:||||||</w:t>
      </w:r>
      <w:proofErr w:type="gramStart"/>
      <w:r w:rsidRPr="00E218B9">
        <w:rPr>
          <w:rFonts w:ascii="Courier" w:hAnsi="Courier" w:cs="Courier"/>
          <w:sz w:val="18"/>
          <w:szCs w:val="18"/>
        </w:rPr>
        <w:t>:..:</w:t>
      </w:r>
      <w:proofErr w:type="gramEnd"/>
      <w:r w:rsidRPr="00E218B9">
        <w:rPr>
          <w:rFonts w:ascii="Courier" w:hAnsi="Courier" w:cs="Courier"/>
          <w:sz w:val="18"/>
          <w:szCs w:val="18"/>
        </w:rPr>
        <w:t>:|.|||..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||||.|||.||||</w:t>
      </w:r>
    </w:p>
    <w:p w14:paraId="20F02F4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------</w:t>
      </w:r>
      <w:proofErr w:type="spellStart"/>
      <w:r w:rsidRPr="00E218B9">
        <w:rPr>
          <w:rFonts w:ascii="Courier" w:hAnsi="Courier" w:cs="Courier"/>
          <w:sz w:val="18"/>
          <w:szCs w:val="18"/>
        </w:rPr>
        <w:t>mSASDLREVSERQRQVASSVAAAAQTVNGTTALVTATHGLVCAP</w:t>
      </w:r>
      <w:proofErr w:type="spellEnd"/>
      <w:r w:rsidRPr="00E218B9">
        <w:rPr>
          <w:rFonts w:ascii="Courier" w:hAnsi="Courier" w:cs="Courier"/>
          <w:sz w:val="18"/>
          <w:szCs w:val="18"/>
        </w:rPr>
        <w:t xml:space="preserve">     44</w:t>
      </w:r>
    </w:p>
    <w:p w14:paraId="3952349F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1B9875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51 TIAAIGAAGFSRDAAAAAMQGVSTSLAEKLDEAATNYERTDAAKAGDLDG    100</w:t>
      </w:r>
    </w:p>
    <w:p w14:paraId="6589C45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|||||||||||||||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>||:||||||||||.||||||..:|.||||</w:t>
      </w:r>
    </w:p>
    <w:p w14:paraId="713DE5C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45 TIAAIGAAGFSRDAAAAAMRSVSSSLAEKLDEAAANYERTDIDEAADLDG     94</w:t>
      </w:r>
    </w:p>
    <w:p w14:paraId="6EA477D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695E1F3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01 EMHGS    105</w:t>
      </w:r>
    </w:p>
    <w:p w14:paraId="2F09EA5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|||.</w:t>
      </w:r>
    </w:p>
    <w:p w14:paraId="2A6FD4E3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95 EMHGP     99</w:t>
      </w:r>
    </w:p>
    <w:p w14:paraId="1F46D4AB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</w:p>
    <w:p w14:paraId="7B59738B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</w:p>
    <w:p w14:paraId="31B28A04" w14:textId="77777777" w:rsidR="00E218B9" w:rsidRDefault="00E218B9">
      <w:pPr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br w:type="page"/>
      </w:r>
    </w:p>
    <w:p w14:paraId="2965924C" w14:textId="77777777" w:rsidR="00E218B9" w:rsidRPr="00E218B9" w:rsidRDefault="00E218B9" w:rsidP="00E218B9">
      <w:pPr>
        <w:rPr>
          <w:rFonts w:ascii="Courier" w:hAnsi="Courier" w:cs="Courier"/>
          <w:b/>
          <w:sz w:val="28"/>
          <w:szCs w:val="28"/>
        </w:rPr>
      </w:pPr>
      <w:r w:rsidRPr="00E218B9">
        <w:rPr>
          <w:rFonts w:ascii="Courier" w:hAnsi="Courier" w:cs="Courier"/>
          <w:b/>
          <w:sz w:val="28"/>
          <w:szCs w:val="28"/>
        </w:rPr>
        <w:t>Msmeg_007</w:t>
      </w:r>
      <w:r>
        <w:rPr>
          <w:rFonts w:ascii="Courier" w:hAnsi="Courier" w:cs="Courier"/>
          <w:b/>
          <w:sz w:val="28"/>
          <w:szCs w:val="28"/>
        </w:rPr>
        <w:t>8</w:t>
      </w:r>
    </w:p>
    <w:p w14:paraId="38AA351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Aligned_sequences</w:t>
      </w:r>
      <w:proofErr w:type="spellEnd"/>
      <w:r w:rsidRPr="00E218B9">
        <w:rPr>
          <w:rFonts w:ascii="Courier" w:hAnsi="Courier" w:cs="Courier"/>
          <w:sz w:val="18"/>
          <w:szCs w:val="18"/>
        </w:rPr>
        <w:t>: 2</w:t>
      </w:r>
    </w:p>
    <w:p w14:paraId="74C39822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1: EMBOSS_001</w:t>
      </w:r>
    </w:p>
    <w:p w14:paraId="0EB035F5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2: EMBOSS_001</w:t>
      </w:r>
    </w:p>
    <w:p w14:paraId="1912B72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Matrix: EBLOSUM62</w:t>
      </w:r>
    </w:p>
    <w:p w14:paraId="7E09CB2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Gap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10.0</w:t>
      </w:r>
    </w:p>
    <w:p w14:paraId="58C4866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  <w:proofErr w:type="spellStart"/>
      <w:r w:rsidRPr="00E218B9">
        <w:rPr>
          <w:rFonts w:ascii="Courier" w:hAnsi="Courier" w:cs="Courier"/>
          <w:sz w:val="18"/>
          <w:szCs w:val="18"/>
        </w:rPr>
        <w:t>Extend_penalty</w:t>
      </w:r>
      <w:proofErr w:type="spellEnd"/>
      <w:r w:rsidRPr="00E218B9">
        <w:rPr>
          <w:rFonts w:ascii="Courier" w:hAnsi="Courier" w:cs="Courier"/>
          <w:sz w:val="18"/>
          <w:szCs w:val="18"/>
        </w:rPr>
        <w:t>: 0.5</w:t>
      </w:r>
    </w:p>
    <w:p w14:paraId="06648CB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5A76E88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Length: 244</w:t>
      </w:r>
    </w:p>
    <w:p w14:paraId="1EC4392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Identity:     159/244 (65.2%)</w:t>
      </w:r>
    </w:p>
    <w:p w14:paraId="68D21F8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imilarity:   185/244 (75.8%)</w:t>
      </w:r>
    </w:p>
    <w:p w14:paraId="60116AD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Gaps:          23/244 </w:t>
      </w:r>
      <w:proofErr w:type="gramStart"/>
      <w:r w:rsidRPr="00E218B9">
        <w:rPr>
          <w:rFonts w:ascii="Courier" w:hAnsi="Courier" w:cs="Courier"/>
          <w:sz w:val="18"/>
          <w:szCs w:val="18"/>
        </w:rPr>
        <w:t>( 9.4</w:t>
      </w:r>
      <w:proofErr w:type="gramEnd"/>
      <w:r w:rsidRPr="00E218B9">
        <w:rPr>
          <w:rFonts w:ascii="Courier" w:hAnsi="Courier" w:cs="Courier"/>
          <w:sz w:val="18"/>
          <w:szCs w:val="18"/>
        </w:rPr>
        <w:t>%)</w:t>
      </w:r>
    </w:p>
    <w:p w14:paraId="173DB02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 Score: 824.0</w:t>
      </w:r>
    </w:p>
    <w:p w14:paraId="349B720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# </w:t>
      </w:r>
    </w:p>
    <w:p w14:paraId="4A734B2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</w:t>
      </w:r>
    </w:p>
    <w:p w14:paraId="4417806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#=======================================</w:t>
      </w:r>
    </w:p>
    <w:p w14:paraId="54A673D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10B7F42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MSDFGDLYDIANNWYSGYSHTVGMAEDTRYTAAGLGANAISFGQSLARDG     50</w:t>
      </w:r>
    </w:p>
    <w:p w14:paraId="7C1F24B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  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......|||||||.|..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::|</w:t>
      </w:r>
    </w:p>
    <w:p w14:paraId="51D1179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 1 -----------------------MKEDPGSAFFGLGANAIDFAHSAAQEG     27</w:t>
      </w:r>
    </w:p>
    <w:p w14:paraId="5D82C6DB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7D13B8F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51 AQKLGDTKLAAAAATPIIAFGLRTMTIMSNLTGVEGPEHGDRYGQGAEAF    100</w:t>
      </w:r>
    </w:p>
    <w:p w14:paraId="78AAD94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|: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.:.|||.|||||:.|:|.||:|||:||.||||.|||||:||:||</w:t>
      </w:r>
    </w:p>
    <w:p w14:paraId="4D5E7001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28 AEKFGDLRSAAALATPIISMGIRIMTVMSNMTGFEGPERGDRYGRGADAF     77</w:t>
      </w:r>
    </w:p>
    <w:p w14:paraId="3AFBAFE7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64980D1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01 SGVSSGLDGTRSPDSWEGSSSDAYSDRNREQKERAALMAETDRVVKEVLD    150</w:t>
      </w:r>
    </w:p>
    <w:p w14:paraId="383AA224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:.</w:t>
      </w:r>
      <w:proofErr w:type="gramEnd"/>
      <w:r w:rsidRPr="00E218B9">
        <w:rPr>
          <w:rFonts w:ascii="Courier" w:hAnsi="Courier" w:cs="Courier"/>
          <w:sz w:val="18"/>
          <w:szCs w:val="18"/>
        </w:rPr>
        <w:t>||..||||||||||:||||:|||||||||: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|:||..:|||||</w:t>
      </w:r>
    </w:p>
    <w:p w14:paraId="3C6B0BCE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 78 ASVSDDLDGTRSPDSWDGSSSEAYSDRNREQQERAQLMAKTDAEIKEVLD    127</w:t>
      </w:r>
    </w:p>
    <w:p w14:paraId="71B0B7AC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23833986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51 KEAGEIEDTRRQIDHQMTELTWLIPAAIAAKFWNAPPGSGEIASQIIQWG    200</w:t>
      </w:r>
    </w:p>
    <w:p w14:paraId="7C427CDA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:||.:|: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|..|::|||:|||</w:t>
      </w:r>
      <w:proofErr w:type="gramStart"/>
      <w:r w:rsidRPr="00E218B9">
        <w:rPr>
          <w:rFonts w:ascii="Courier" w:hAnsi="Courier" w:cs="Courier"/>
          <w:sz w:val="18"/>
          <w:szCs w:val="18"/>
        </w:rPr>
        <w:t>.|</w:t>
      </w:r>
      <w:proofErr w:type="gramEnd"/>
      <w:r w:rsidRPr="00E218B9">
        <w:rPr>
          <w:rFonts w:ascii="Courier" w:hAnsi="Courier" w:cs="Courier"/>
          <w:sz w:val="18"/>
          <w:szCs w:val="18"/>
        </w:rPr>
        <w:t>:|||.||.||||||||||.|||.</w:t>
      </w:r>
    </w:p>
    <w:p w14:paraId="1DBCB9B9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28 EEALQIKDTRNQISRQISELTYLIPVALAAKLWNVPPGSGEIASQAIQWA    177</w:t>
      </w:r>
    </w:p>
    <w:p w14:paraId="6C2DB1DD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</w:p>
    <w:p w14:paraId="300D6C5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201 GVAKTLPIATQRMYRMIADSSENATLIRRAGATYDRIAAEAQAQ    244</w:t>
      </w:r>
    </w:p>
    <w:p w14:paraId="0E010AD0" w14:textId="77777777" w:rsidR="007409AA" w:rsidRPr="00E218B9" w:rsidRDefault="007409AA" w:rsidP="007409AA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 xml:space="preserve">                     </w:t>
      </w:r>
      <w:proofErr w:type="gramStart"/>
      <w:r w:rsidRPr="00E218B9">
        <w:rPr>
          <w:rFonts w:ascii="Courier" w:hAnsi="Courier" w:cs="Courier"/>
          <w:sz w:val="18"/>
          <w:szCs w:val="18"/>
        </w:rPr>
        <w:t>|.|</w:t>
      </w:r>
      <w:proofErr w:type="gramEnd"/>
      <w:r w:rsidRPr="00E218B9">
        <w:rPr>
          <w:rFonts w:ascii="Courier" w:hAnsi="Courier" w:cs="Courier"/>
          <w:sz w:val="18"/>
          <w:szCs w:val="18"/>
        </w:rPr>
        <w:t>||:||||||||||::|||.||||||||||||||||||||||</w:t>
      </w:r>
    </w:p>
    <w:p w14:paraId="5908878E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  <w:r w:rsidRPr="00E218B9">
        <w:rPr>
          <w:rFonts w:ascii="Courier" w:hAnsi="Courier" w:cs="Courier"/>
          <w:sz w:val="18"/>
          <w:szCs w:val="18"/>
        </w:rPr>
        <w:t>EMBOSS_001       178 GFAKTVPIATQRMYRMVSDSSHNATLIRRAGATYDRIAAEAQAQ    221</w:t>
      </w:r>
    </w:p>
    <w:p w14:paraId="3745430E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</w:p>
    <w:p w14:paraId="772A3C36" w14:textId="77777777" w:rsidR="007409AA" w:rsidRPr="00E218B9" w:rsidRDefault="007409AA" w:rsidP="007409AA">
      <w:pPr>
        <w:rPr>
          <w:rFonts w:ascii="Courier" w:hAnsi="Courier" w:cs="Courier"/>
          <w:sz w:val="18"/>
          <w:szCs w:val="18"/>
        </w:rPr>
      </w:pPr>
    </w:p>
    <w:p w14:paraId="3DFE4507" w14:textId="7D506CAE" w:rsidR="000261EF" w:rsidRDefault="000261EF">
      <w:pPr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br w:type="page"/>
      </w:r>
    </w:p>
    <w:p w14:paraId="7567A3EB" w14:textId="11773E9E" w:rsidR="0059787C" w:rsidRPr="0059787C" w:rsidRDefault="000261EF" w:rsidP="0059787C">
      <w:pPr>
        <w:rPr>
          <w:rStyle w:val="Hyperlink"/>
          <w:rFonts w:ascii="Times" w:hAnsi="Times"/>
          <w:color w:val="auto"/>
          <w:u w:val="none"/>
        </w:rPr>
      </w:pPr>
      <w:r w:rsidRPr="0059787C">
        <w:rPr>
          <w:rFonts w:ascii="Times" w:hAnsi="Times" w:cs="Courier"/>
          <w:b/>
        </w:rPr>
        <w:t xml:space="preserve">Figure S3. </w:t>
      </w:r>
      <w:proofErr w:type="gramStart"/>
      <w:r w:rsidRPr="0059787C">
        <w:rPr>
          <w:rFonts w:ascii="Times" w:hAnsi="Times" w:cs="Courier"/>
          <w:b/>
        </w:rPr>
        <w:t>Pairwise alignments of se</w:t>
      </w:r>
      <w:r w:rsidR="0059787C" w:rsidRPr="0059787C">
        <w:rPr>
          <w:rFonts w:ascii="Times" w:hAnsi="Times" w:cs="Courier"/>
          <w:b/>
        </w:rPr>
        <w:t>x-determining candidate protein sequences</w:t>
      </w:r>
      <w:r w:rsidRPr="0059787C">
        <w:rPr>
          <w:rFonts w:ascii="Times" w:hAnsi="Times" w:cs="Courier"/>
          <w:b/>
        </w:rPr>
        <w:t xml:space="preserve"> between the donor and recipient strains of </w:t>
      </w:r>
      <w:r w:rsidRPr="0059787C">
        <w:rPr>
          <w:rFonts w:ascii="Times" w:hAnsi="Times" w:cs="Courier"/>
          <w:b/>
          <w:i/>
        </w:rPr>
        <w:t>M. Smegmatis</w:t>
      </w:r>
      <w:r w:rsidRPr="0059787C">
        <w:rPr>
          <w:rFonts w:ascii="Times" w:hAnsi="Times" w:cs="Courier"/>
          <w:b/>
        </w:rPr>
        <w:t>.</w:t>
      </w:r>
      <w:proofErr w:type="gramEnd"/>
      <w:r w:rsidRPr="0059787C">
        <w:rPr>
          <w:rFonts w:ascii="Times" w:hAnsi="Times" w:cs="Courier"/>
        </w:rPr>
        <w:t xml:space="preserve"> A conceptual translation of the six open reading frames comprising the </w:t>
      </w:r>
      <w:proofErr w:type="spellStart"/>
      <w:r w:rsidRPr="0059787C">
        <w:rPr>
          <w:rFonts w:ascii="Times" w:hAnsi="Times" w:cs="Courier"/>
          <w:i/>
        </w:rPr>
        <w:t>sxd</w:t>
      </w:r>
      <w:proofErr w:type="spellEnd"/>
      <w:r w:rsidRPr="0059787C">
        <w:rPr>
          <w:rFonts w:ascii="Times" w:hAnsi="Times" w:cs="Courier"/>
        </w:rPr>
        <w:t xml:space="preserve"> </w:t>
      </w:r>
      <w:r w:rsidR="0059787C" w:rsidRPr="0059787C">
        <w:rPr>
          <w:rFonts w:ascii="Times" w:hAnsi="Times" w:cs="Courier"/>
        </w:rPr>
        <w:t xml:space="preserve">candidate </w:t>
      </w:r>
      <w:r w:rsidR="0059787C">
        <w:rPr>
          <w:rFonts w:ascii="Times" w:hAnsi="Times" w:cs="Courier"/>
        </w:rPr>
        <w:t>regions</w:t>
      </w:r>
      <w:r w:rsidRPr="0059787C">
        <w:rPr>
          <w:rFonts w:ascii="Times" w:hAnsi="Times" w:cs="Courier"/>
        </w:rPr>
        <w:t xml:space="preserve"> defined by the </w:t>
      </w:r>
      <w:r w:rsidR="0059787C" w:rsidRPr="0059787C">
        <w:rPr>
          <w:rFonts w:ascii="Times" w:hAnsi="Times" w:cs="Courier"/>
        </w:rPr>
        <w:t xml:space="preserve">combined GWAS and GWIS mapping data were globally aligned using a </w:t>
      </w:r>
      <w:r w:rsidR="0059787C" w:rsidRPr="0059787C">
        <w:rPr>
          <w:rFonts w:ascii="Times" w:hAnsi="Times" w:cs="Times"/>
        </w:rPr>
        <w:t>Needleman-</w:t>
      </w:r>
      <w:proofErr w:type="spellStart"/>
      <w:r w:rsidR="0059787C" w:rsidRPr="0059787C">
        <w:rPr>
          <w:rFonts w:ascii="Times" w:hAnsi="Times" w:cs="Times"/>
        </w:rPr>
        <w:t>Wunsch</w:t>
      </w:r>
      <w:proofErr w:type="spellEnd"/>
      <w:r w:rsidR="0059787C" w:rsidRPr="0059787C">
        <w:rPr>
          <w:rFonts w:ascii="Times" w:hAnsi="Times" w:cs="Times"/>
        </w:rPr>
        <w:t xml:space="preserve"> algorithm (</w:t>
      </w:r>
      <w:hyperlink r:id="rId5" w:history="1">
        <w:r w:rsidR="0059787C" w:rsidRPr="0059787C">
          <w:rPr>
            <w:rStyle w:val="Hyperlink"/>
            <w:rFonts w:ascii="Times" w:hAnsi="Times"/>
          </w:rPr>
          <w:t>http://www.ebi.ac.uk/Tools/services/web_emboss_needle/</w:t>
        </w:r>
      </w:hyperlink>
      <w:r w:rsidR="0059787C" w:rsidRPr="0059787C">
        <w:rPr>
          <w:rStyle w:val="Hyperlink"/>
          <w:rFonts w:ascii="Times" w:hAnsi="Times"/>
        </w:rPr>
        <w:t>).</w:t>
      </w:r>
      <w:r w:rsidR="0059787C">
        <w:rPr>
          <w:rStyle w:val="Hyperlink"/>
          <w:rFonts w:ascii="Times" w:hAnsi="Times"/>
          <w:color w:val="auto"/>
          <w:u w:val="none"/>
        </w:rPr>
        <w:t xml:space="preserve"> </w:t>
      </w:r>
      <w:r w:rsidR="00D5751A">
        <w:rPr>
          <w:rStyle w:val="Hyperlink"/>
          <w:rFonts w:ascii="Times" w:hAnsi="Times"/>
          <w:color w:val="auto"/>
          <w:u w:val="none"/>
        </w:rPr>
        <w:t>Immediately below each protein identifier (</w:t>
      </w:r>
      <w:r w:rsidR="00D5751A" w:rsidRPr="00D5751A">
        <w:rPr>
          <w:rStyle w:val="Hyperlink"/>
          <w:rFonts w:ascii="Times" w:hAnsi="Times"/>
          <w:b/>
          <w:color w:val="auto"/>
          <w:u w:val="none"/>
        </w:rPr>
        <w:t>bold text</w:t>
      </w:r>
      <w:r w:rsidR="00D5751A">
        <w:rPr>
          <w:rStyle w:val="Hyperlink"/>
          <w:rFonts w:ascii="Times" w:hAnsi="Times"/>
          <w:color w:val="auto"/>
          <w:u w:val="none"/>
        </w:rPr>
        <w:t xml:space="preserve">) are input parameters and output statistics. </w:t>
      </w:r>
      <w:r w:rsidR="0059787C">
        <w:rPr>
          <w:rStyle w:val="Hyperlink"/>
          <w:rFonts w:ascii="Times" w:hAnsi="Times"/>
          <w:color w:val="auto"/>
          <w:u w:val="none"/>
        </w:rPr>
        <w:t xml:space="preserve">In each alignment, the upper sequence represents the </w:t>
      </w:r>
      <w:r w:rsidR="00D5751A">
        <w:rPr>
          <w:rStyle w:val="Hyperlink"/>
          <w:rFonts w:ascii="Times" w:hAnsi="Times"/>
          <w:color w:val="auto"/>
          <w:u w:val="none"/>
        </w:rPr>
        <w:t>mc</w:t>
      </w:r>
      <w:r w:rsidR="00D5751A" w:rsidRPr="00D5751A">
        <w:rPr>
          <w:rStyle w:val="Hyperlink"/>
          <w:rFonts w:ascii="Times" w:hAnsi="Times"/>
          <w:color w:val="auto"/>
          <w:u w:val="none"/>
          <w:vertAlign w:val="superscript"/>
        </w:rPr>
        <w:t>2</w:t>
      </w:r>
      <w:r w:rsidR="00D5751A">
        <w:rPr>
          <w:rStyle w:val="Hyperlink"/>
          <w:rFonts w:ascii="Times" w:hAnsi="Times"/>
          <w:color w:val="auto"/>
          <w:u w:val="none"/>
        </w:rPr>
        <w:t>155 (donor) sequence and the bottom is the mc</w:t>
      </w:r>
      <w:r w:rsidR="00D5751A" w:rsidRPr="00D5751A">
        <w:rPr>
          <w:rStyle w:val="Hyperlink"/>
          <w:rFonts w:ascii="Times" w:hAnsi="Times"/>
          <w:color w:val="auto"/>
          <w:u w:val="none"/>
          <w:vertAlign w:val="superscript"/>
        </w:rPr>
        <w:t>2</w:t>
      </w:r>
      <w:r w:rsidR="00D5751A">
        <w:rPr>
          <w:rStyle w:val="Hyperlink"/>
          <w:rFonts w:ascii="Times" w:hAnsi="Times"/>
          <w:color w:val="auto"/>
          <w:u w:val="none"/>
        </w:rPr>
        <w:t xml:space="preserve">874 (recipient) sequence. The degree of amino acid conservation is indicated between paired residues: vertical line (identical), dots (similar), or nothing (dissimilar). </w:t>
      </w:r>
      <w:proofErr w:type="gramStart"/>
      <w:r w:rsidR="00D5751A">
        <w:rPr>
          <w:rStyle w:val="Hyperlink"/>
          <w:rFonts w:ascii="Times" w:hAnsi="Times"/>
          <w:color w:val="auto"/>
          <w:u w:val="none"/>
        </w:rPr>
        <w:t>Gaps created by the algorithm to maintain alignment are indicated by horizontal lines</w:t>
      </w:r>
      <w:proofErr w:type="gramEnd"/>
      <w:r w:rsidR="00D5751A">
        <w:rPr>
          <w:rStyle w:val="Hyperlink"/>
          <w:rFonts w:ascii="Times" w:hAnsi="Times"/>
          <w:color w:val="auto"/>
          <w:u w:val="none"/>
        </w:rPr>
        <w:t>.</w:t>
      </w:r>
    </w:p>
    <w:p w14:paraId="24085D31" w14:textId="77777777" w:rsidR="0059787C" w:rsidRPr="00E218B9" w:rsidRDefault="0059787C" w:rsidP="0059787C">
      <w:pPr>
        <w:rPr>
          <w:sz w:val="18"/>
          <w:szCs w:val="18"/>
        </w:rPr>
      </w:pPr>
    </w:p>
    <w:p w14:paraId="116637BD" w14:textId="5FA5C446" w:rsidR="00AA471A" w:rsidRPr="00C46E97" w:rsidRDefault="00AA471A" w:rsidP="007409AA">
      <w:pPr>
        <w:rPr>
          <w:rFonts w:ascii="Courier" w:hAnsi="Courier" w:cs="Courier"/>
          <w:sz w:val="18"/>
          <w:szCs w:val="18"/>
        </w:rPr>
      </w:pPr>
    </w:p>
    <w:sectPr w:rsidR="00AA471A" w:rsidRPr="00C46E97" w:rsidSect="000111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9AA"/>
    <w:rsid w:val="00011109"/>
    <w:rsid w:val="000261EF"/>
    <w:rsid w:val="0059787C"/>
    <w:rsid w:val="007409AA"/>
    <w:rsid w:val="00A96268"/>
    <w:rsid w:val="00AA471A"/>
    <w:rsid w:val="00C46E97"/>
    <w:rsid w:val="00D5751A"/>
    <w:rsid w:val="00E2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4E4B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9A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rebuchet MS" w:eastAsiaTheme="minorEastAsia" w:hAnsi="Trebuchet M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9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Tools/services/web_emboss_needl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1</Pages>
  <Words>2738</Words>
  <Characters>15607</Characters>
  <Application>Microsoft Macintosh Word</Application>
  <DocSecurity>0</DocSecurity>
  <Lines>130</Lines>
  <Paragraphs>36</Paragraphs>
  <ScaleCrop>false</ScaleCrop>
  <Company/>
  <LinksUpToDate>false</LinksUpToDate>
  <CharactersWithSpaces>18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2-04-23T19:30:00Z</dcterms:created>
  <dcterms:modified xsi:type="dcterms:W3CDTF">2012-04-24T15:30:00Z</dcterms:modified>
</cp:coreProperties>
</file>